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jc w:val="both"/>
        <w:rPr/>
      </w:pPr>
      <w:r>
        <w:rPr>
          <w:highlight w:val="lightGray"/>
        </w:rPr>
        <w:t>Table S1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  <w:t xml:space="preserve">A) Characteristics of the adenocarcinoma samples used to generate the clusters in Fig 1. Samples </w:t>
      </w:r>
    </w:p>
    <w:p>
      <w:pPr>
        <w:pStyle w:val="Normal"/>
        <w:ind w:left="720" w:hanging="0"/>
        <w:jc w:val="both"/>
        <w:rPr/>
      </w:pPr>
      <w:r>
        <w:rPr/>
        <w:t xml:space="preserve">    </w:t>
      </w:r>
      <w:r>
        <w:rPr/>
        <w:t xml:space="preserve">A1 to A11 were used to generate cluster 1B. Samples A12 to A19 were used to generate cluster </w:t>
      </w:r>
    </w:p>
    <w:p>
      <w:pPr>
        <w:pStyle w:val="Normal"/>
        <w:ind w:left="720" w:hanging="0"/>
        <w:jc w:val="both"/>
        <w:rPr/>
      </w:pPr>
      <w:r>
        <w:rPr/>
        <w:t xml:space="preserve">    </w:t>
      </w:r>
      <w:r>
        <w:rPr/>
        <w:t xml:space="preserve">1C. All samples are present in cluster 1D.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9370</wp:posOffset>
                </wp:positionV>
                <wp:extent cx="4674235" cy="3136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4235" cy="3136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0"/>
                              <w:gridCol w:w="1172"/>
                              <w:gridCol w:w="839"/>
                              <w:gridCol w:w="1572"/>
                              <w:gridCol w:w="917"/>
                              <w:gridCol w:w="1217"/>
                              <w:gridCol w:w="594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0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SAMPLE</w:t>
                                    <w:br/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Tumor</w:t>
                                    <w:br/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2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3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4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5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6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7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8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9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6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2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deno  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3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deno  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4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deno  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5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deno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7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Moderate 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6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deno  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7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deno  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8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deno  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 19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Adeno   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1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05pt;height:247pt;mso-wrap-distance-left:9pt;mso-wrap-distance-right:9pt;mso-wrap-distance-top:0pt;mso-wrap-distance-bottom:0pt;margin-top:3.1pt;mso-position-vertical-relative:text;margin-left:73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0"/>
                        <w:gridCol w:w="1172"/>
                        <w:gridCol w:w="839"/>
                        <w:gridCol w:w="1572"/>
                        <w:gridCol w:w="917"/>
                        <w:gridCol w:w="1217"/>
                        <w:gridCol w:w="594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0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SAMPLE</w:t>
                              <w:br/>
                              <w:t>ID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Tumor</w:t>
                              <w:br/>
                              <w:t>DNA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2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3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4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5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6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7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8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9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6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1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2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eno   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3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eno   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4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eno   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5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deno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7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oderate 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6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eno   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7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eno   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8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eno   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A 19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Adeno   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1%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tabs>
          <w:tab w:val="clear" w:pos="720"/>
          <w:tab w:val="left" w:pos="10080" w:leader="none"/>
        </w:tabs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right="252" w:hanging="0"/>
        <w:jc w:val="both"/>
        <w:rPr/>
      </w:pPr>
      <w:r>
        <w:rPr/>
        <w:t>B) Summary of the demographic and clinical features of the samples listed in part a. The age range is indicated in parenthesis.</w:t>
      </w:r>
    </w:p>
    <w:p>
      <w:pPr>
        <w:pStyle w:val="Normal"/>
        <w:ind w:left="720" w:hanging="0"/>
        <w:jc w:val="both"/>
        <w:rPr/>
      </w:pPr>
      <w:r>
        <w:rPr/>
        <w:t xml:space="preserve">      </w:t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85090</wp:posOffset>
                </wp:positionV>
                <wp:extent cx="6001385" cy="6794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1385" cy="67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806"/>
                              <w:gridCol w:w="1280"/>
                              <w:gridCol w:w="1434"/>
                              <w:gridCol w:w="808"/>
                              <w:gridCol w:w="1232"/>
                              <w:gridCol w:w="632"/>
                              <w:gridCol w:w="1853"/>
                              <w:gridCol w:w="1153"/>
                              <w:gridCol w:w="250"/>
                              <w:gridCol w:w="3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8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der distribution</w:t>
                                  </w:r>
                                </w:p>
                              </w:tc>
                              <w:tc>
                                <w:tcPr>
                                  <w:tcW w:w="2242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umor differentiation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tumor DNA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7%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1%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3%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2%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3%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2%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6%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3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49-82)</w:t>
                                  </w:r>
                                </w:p>
                              </w:tc>
                              <w:tc>
                                <w:tcPr>
                                  <w:tcW w:w="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086" w:type="dxa"/>
                                  <w:gridSpan w:val="2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42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            47%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          11%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-4" w:hanging="0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2.55pt;height:53.5pt;mso-wrap-distance-left:9pt;mso-wrap-distance-right:9pt;mso-wrap-distance-top:0pt;mso-wrap-distance-bottom:0pt;margin-top:6.7pt;mso-position-vertical-relative:text;margin-left:21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4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806"/>
                        <w:gridCol w:w="1280"/>
                        <w:gridCol w:w="1434"/>
                        <w:gridCol w:w="808"/>
                        <w:gridCol w:w="1232"/>
                        <w:gridCol w:w="632"/>
                        <w:gridCol w:w="1853"/>
                        <w:gridCol w:w="1153"/>
                        <w:gridCol w:w="250"/>
                        <w:gridCol w:w="3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086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der distribution</w:t>
                            </w:r>
                          </w:p>
                        </w:tc>
                        <w:tc>
                          <w:tcPr>
                            <w:tcW w:w="2242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umor differentiation</w:t>
                            </w:r>
                          </w:p>
                        </w:tc>
                        <w:tc>
                          <w:tcPr>
                            <w:tcW w:w="1864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85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 tumor DNA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 age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7%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21%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3%</w:t>
                            </w:r>
                          </w:p>
                        </w:tc>
                        <w:tc>
                          <w:tcPr>
                            <w:tcW w:w="1853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2%</w:t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3%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2%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16%</w:t>
                            </w:r>
                          </w:p>
                        </w:tc>
                        <w:tc>
                          <w:tcPr>
                            <w:tcW w:w="1853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53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49-82)</w:t>
                            </w:r>
                          </w:p>
                        </w:tc>
                        <w:tc>
                          <w:tcPr>
                            <w:tcW w:w="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086" w:type="dxa"/>
                            <w:gridSpan w:val="2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42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            47%</w:t>
                            </w:r>
                          </w:p>
                        </w:tc>
                        <w:tc>
                          <w:tcPr>
                            <w:tcW w:w="1864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          11%</w:t>
                            </w:r>
                          </w:p>
                        </w:tc>
                        <w:tc>
                          <w:tcPr>
                            <w:tcW w:w="1853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right="-4" w:hanging="0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  <w:t xml:space="preserve">C) Characteristics of  the squamous cell  carcinoma samples used to  generate the clusters in Fig 1. </w:t>
      </w:r>
    </w:p>
    <w:p>
      <w:pPr>
        <w:pStyle w:val="Normal"/>
        <w:ind w:left="720" w:hanging="0"/>
        <w:jc w:val="both"/>
        <w:rPr/>
      </w:pPr>
      <w:r>
        <w:rPr/>
        <w:t xml:space="preserve">    </w:t>
      </w:r>
      <w:r>
        <w:rPr/>
        <w:t xml:space="preserve">Samples S1 to S14 were used to generate cluster 1B. Samples S15 to S21 were used to generate </w:t>
      </w:r>
    </w:p>
    <w:p>
      <w:pPr>
        <w:pStyle w:val="Normal"/>
        <w:ind w:left="720" w:hanging="0"/>
        <w:jc w:val="both"/>
        <w:rPr/>
      </w:pPr>
      <w:r>
        <w:rPr/>
        <w:t xml:space="preserve">    </w:t>
      </w:r>
      <w:r>
        <w:rPr/>
        <w:t>cluster 1C. All samples are present in cluster 1D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-6350</wp:posOffset>
                </wp:positionV>
                <wp:extent cx="4674235" cy="34290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4235" cy="3429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0"/>
                              <w:gridCol w:w="1172"/>
                              <w:gridCol w:w="839"/>
                              <w:gridCol w:w="1572"/>
                              <w:gridCol w:w="917"/>
                              <w:gridCol w:w="1217"/>
                              <w:gridCol w:w="594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0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SAMPLE</w:t>
                                    <w:br/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Diagnosi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Tumor</w:t>
                                    <w:br/>
                                    <w:t>DNA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7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2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4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3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4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6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5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6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8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7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6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8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5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9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7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6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2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2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3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8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4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4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5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6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0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7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8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19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20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 2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CC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59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05pt;height:270pt;mso-wrap-distance-left:9pt;mso-wrap-distance-right:9pt;mso-wrap-distance-top:0pt;mso-wrap-distance-bottom:0pt;margin-top:-0.5pt;mso-position-vertical-relative:text;margin-left:73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0"/>
                        <w:gridCol w:w="1172"/>
                        <w:gridCol w:w="839"/>
                        <w:gridCol w:w="1572"/>
                        <w:gridCol w:w="917"/>
                        <w:gridCol w:w="1217"/>
                        <w:gridCol w:w="594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0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SAMPLE</w:t>
                              <w:br/>
                              <w:t>ID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Diagnosi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Tumor</w:t>
                              <w:br/>
                              <w:t>DNA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7%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2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4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3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4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6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5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6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8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7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6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8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5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9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7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6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1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2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2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3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8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4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4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5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6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10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7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8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19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20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  <w:tc>
                          <w:tcPr>
                            <w:tcW w:w="1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5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 21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CC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157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59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16" w:hanging="0"/>
        <w:jc w:val="both"/>
        <w:rPr/>
      </w:pPr>
      <w:r>
        <w:rPr/>
      </w:r>
    </w:p>
    <w:p>
      <w:pPr>
        <w:pStyle w:val="Normal"/>
        <w:ind w:left="720" w:right="252" w:hanging="0"/>
        <w:jc w:val="both"/>
        <w:rPr/>
      </w:pPr>
      <w:r>
        <w:rPr/>
        <w:t>D) Summary of the demographic and clinical features of the samples listed in part a. The age range is indicated in parenthe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5965825" cy="67945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5825" cy="67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806"/>
                              <w:gridCol w:w="1280"/>
                              <w:gridCol w:w="1434"/>
                              <w:gridCol w:w="808"/>
                              <w:gridCol w:w="1232"/>
                              <w:gridCol w:w="632"/>
                              <w:gridCol w:w="1853"/>
                              <w:gridCol w:w="1097"/>
                              <w:gridCol w:w="250"/>
                              <w:gridCol w:w="3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86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der distribution</w:t>
                                  </w:r>
                                </w:p>
                              </w:tc>
                              <w:tc>
                                <w:tcPr>
                                  <w:tcW w:w="2242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umor differentiation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tumor DNA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2%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5%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2%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3%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3%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632" w:type="dxa"/>
                                  <w:tcBorders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9%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47-83)</w:t>
                                  </w:r>
                                </w:p>
                              </w:tc>
                              <w:tc>
                                <w:tcPr>
                                  <w:tcW w:w="2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086" w:type="dxa"/>
                                  <w:gridSpan w:val="2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              5%</w:t>
                                  </w:r>
                                </w:p>
                              </w:tc>
                              <w:tc>
                                <w:tcPr>
                                  <w:tcW w:w="2242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or             52%</w:t>
                                  </w:r>
                                </w:p>
                              </w:tc>
                              <w:tc>
                                <w:tcPr>
                                  <w:tcW w:w="1864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/A          19%</w:t>
                                  </w:r>
                                </w:p>
                              </w:tc>
                              <w:tc>
                                <w:tcPr>
                                  <w:tcW w:w="1853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9.75pt;height:53.5pt;mso-wrap-distance-left:9pt;mso-wrap-distance-right:9pt;mso-wrap-distance-top:0pt;mso-wrap-distance-bottom:0pt;margin-top:8.5pt;mso-position-vertical-relative:text;margin-left:2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3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806"/>
                        <w:gridCol w:w="1280"/>
                        <w:gridCol w:w="1434"/>
                        <w:gridCol w:w="808"/>
                        <w:gridCol w:w="1232"/>
                        <w:gridCol w:w="632"/>
                        <w:gridCol w:w="1853"/>
                        <w:gridCol w:w="1097"/>
                        <w:gridCol w:w="250"/>
                        <w:gridCol w:w="3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086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ender distribution</w:t>
                            </w:r>
                          </w:p>
                        </w:tc>
                        <w:tc>
                          <w:tcPr>
                            <w:tcW w:w="2242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umor differentiation</w:t>
                            </w:r>
                          </w:p>
                        </w:tc>
                        <w:tc>
                          <w:tcPr>
                            <w:tcW w:w="1864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85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 tumor DNA</w:t>
                            </w:r>
                          </w:p>
                        </w:tc>
                        <w:tc>
                          <w:tcPr>
                            <w:tcW w:w="1347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an age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2%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15%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2%</w:t>
                            </w:r>
                          </w:p>
                        </w:tc>
                        <w:tc>
                          <w:tcPr>
                            <w:tcW w:w="1853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1347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43%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3%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632" w:type="dxa"/>
                            <w:tcBorders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19%</w:t>
                            </w:r>
                          </w:p>
                        </w:tc>
                        <w:tc>
                          <w:tcPr>
                            <w:tcW w:w="1853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47-83)</w:t>
                            </w:r>
                          </w:p>
                        </w:tc>
                        <w:tc>
                          <w:tcPr>
                            <w:tcW w:w="2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086" w:type="dxa"/>
                            <w:gridSpan w:val="2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              5%</w:t>
                            </w:r>
                          </w:p>
                        </w:tc>
                        <w:tc>
                          <w:tcPr>
                            <w:tcW w:w="2242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oor             52%</w:t>
                            </w:r>
                          </w:p>
                        </w:tc>
                        <w:tc>
                          <w:tcPr>
                            <w:tcW w:w="1864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/A          19%</w:t>
                            </w:r>
                          </w:p>
                        </w:tc>
                        <w:tc>
                          <w:tcPr>
                            <w:tcW w:w="1853" w:type="dxa"/>
                            <w:vMerge w:val="continue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47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864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1T23:28:00Z</dcterms:created>
  <dc:creator>John</dc:creator>
  <dc:description/>
  <cp:keywords/>
  <dc:language>en-US</dc:language>
  <cp:lastModifiedBy>John</cp:lastModifiedBy>
  <cp:lastPrinted>2006-09-01T13:23:00Z</cp:lastPrinted>
  <dcterms:modified xsi:type="dcterms:W3CDTF">2007-01-24T00:47:00Z</dcterms:modified>
  <cp:revision>43</cp:revision>
  <dc:subject/>
  <dc:title>Supplemental table 1: Characteristics of the tumor samples used to generate the first cluster of adenocarcinomas and squamous cell carcinomas</dc:title>
</cp:coreProperties>
</file>